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66B" w:rsidRPr="006124D1" w:rsidRDefault="00B3166B" w:rsidP="00B3166B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FE4F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4308A" w:rsidRPr="0061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61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Table \* ARABIC </w:instrText>
      </w:r>
      <w:r w:rsidR="00D4308A" w:rsidRPr="0061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Pr="006124D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="00D4308A" w:rsidRPr="0061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 w:rsidRPr="006124D1">
        <w:rPr>
          <w:rFonts w:ascii="Times New Roman" w:hAnsi="Times New Roman" w:cs="Times New Roman"/>
          <w:color w:val="000000" w:themeColor="text1"/>
          <w:sz w:val="24"/>
          <w:szCs w:val="24"/>
        </w:rPr>
        <w:t>: Estimated correlations between the 2 estimated genomic values (EGVs) from the multi-population, multiple genomic relationship matrices (MPMG) model.</w:t>
      </w:r>
      <w:r w:rsidR="001556E4" w:rsidRPr="0061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</w:t>
      </w:r>
      <w:proofErr w:type="gramStart"/>
      <w:r w:rsidR="001556E4" w:rsidRPr="006124D1">
        <w:rPr>
          <w:rFonts w:ascii="Times New Roman" w:hAnsi="Times New Roman" w:cs="Times New Roman"/>
          <w:color w:val="000000" w:themeColor="text1"/>
          <w:sz w:val="24"/>
          <w:szCs w:val="24"/>
        </w:rPr>
        <w:t>error of estimates are</w:t>
      </w:r>
      <w:proofErr w:type="gramEnd"/>
      <w:r w:rsidR="001556E4" w:rsidRPr="0061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arenthesis</w:t>
      </w:r>
      <w:r w:rsidR="005F0BCC" w:rsidRPr="0061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1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931" w:type="dxa"/>
        <w:tblLook w:val="04A0"/>
      </w:tblPr>
      <w:tblGrid>
        <w:gridCol w:w="1560"/>
        <w:gridCol w:w="3543"/>
        <w:gridCol w:w="3828"/>
      </w:tblGrid>
      <w:tr w:rsidR="006124D1" w:rsidRPr="006124D1" w:rsidTr="00655813">
        <w:tc>
          <w:tcPr>
            <w:tcW w:w="1560" w:type="dxa"/>
            <w:tcBorders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31704283"/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M 1*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lation (EGV1, EGV2), (h^2= 0.3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lation (EGV1, EGV2) (h^2 = 0.8)</w:t>
            </w:r>
          </w:p>
        </w:tc>
      </w:tr>
      <w:tr w:rsidR="006124D1" w:rsidRPr="006124D1" w:rsidTr="00655813">
        <w:tc>
          <w:tcPr>
            <w:tcW w:w="893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A0CB0" w:rsidRPr="006124D1" w:rsidRDefault="00D4308A" w:rsidP="004A0CB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g</m:t>
                  </m:r>
                </m:sub>
              </m:sSub>
            </m:oMath>
            <w:r w:rsidR="004A0CB0"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4</w:t>
            </w:r>
          </w:p>
        </w:tc>
      </w:tr>
      <w:tr w:rsidR="006124D1" w:rsidRPr="006124D1" w:rsidTr="00655813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NPs_125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 (0.14)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 (0.08)</w:t>
            </w:r>
          </w:p>
        </w:tc>
      </w:tr>
      <w:tr w:rsidR="006124D1" w:rsidRPr="006124D1" w:rsidTr="0065581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NPs_25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(0.1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 (0.08)</w:t>
            </w:r>
          </w:p>
        </w:tc>
      </w:tr>
      <w:tr w:rsidR="006124D1" w:rsidRPr="006124D1" w:rsidTr="00655813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NPs_500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 (0.40)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28)</w:t>
            </w:r>
          </w:p>
        </w:tc>
      </w:tr>
      <w:tr w:rsidR="006124D1" w:rsidRPr="006124D1" w:rsidTr="00655813">
        <w:tc>
          <w:tcPr>
            <w:tcW w:w="893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A0CB0" w:rsidRPr="006124D1" w:rsidRDefault="00D4308A" w:rsidP="004A0CB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g</m:t>
                  </m:r>
                </m:sub>
              </m:sSub>
            </m:oMath>
            <w:r w:rsidR="004A0CB0"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6</w:t>
            </w:r>
          </w:p>
        </w:tc>
      </w:tr>
      <w:tr w:rsidR="006124D1" w:rsidRPr="006124D1" w:rsidTr="00655813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NPs_125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13)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09)</w:t>
            </w:r>
          </w:p>
        </w:tc>
      </w:tr>
      <w:tr w:rsidR="006124D1" w:rsidRPr="006124D1" w:rsidTr="0065581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NPs_25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 (0.1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 (0.09)</w:t>
            </w:r>
          </w:p>
        </w:tc>
      </w:tr>
      <w:tr w:rsidR="006124D1" w:rsidRPr="006124D1" w:rsidTr="00655813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NPs_500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 (0.34)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25)</w:t>
            </w:r>
          </w:p>
        </w:tc>
      </w:tr>
      <w:tr w:rsidR="006124D1" w:rsidRPr="006124D1" w:rsidTr="00655813">
        <w:tc>
          <w:tcPr>
            <w:tcW w:w="893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A0CB0" w:rsidRPr="006124D1" w:rsidRDefault="00D4308A" w:rsidP="004A0CB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g</m:t>
                  </m:r>
                </m:sub>
              </m:sSub>
            </m:oMath>
            <w:r w:rsidR="004A0CB0"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8</w:t>
            </w:r>
          </w:p>
        </w:tc>
      </w:tr>
      <w:tr w:rsidR="006124D1" w:rsidRPr="006124D1" w:rsidTr="00655813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NPs_125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 (0.12)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(0.09)</w:t>
            </w:r>
          </w:p>
        </w:tc>
        <w:bookmarkStart w:id="1" w:name="_GoBack"/>
        <w:bookmarkEnd w:id="1"/>
      </w:tr>
      <w:tr w:rsidR="006124D1" w:rsidRPr="006124D1" w:rsidTr="0065581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NPs_25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(0.1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09)</w:t>
            </w:r>
          </w:p>
        </w:tc>
      </w:tr>
      <w:tr w:rsidR="006124D1" w:rsidRPr="006124D1" w:rsidTr="00655813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NPs_500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:rsidR="004A0CB0" w:rsidRPr="006124D1" w:rsidRDefault="004A0CB0" w:rsidP="004A0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 (0.27)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4A0CB0" w:rsidRPr="006124D1" w:rsidRDefault="004A0CB0" w:rsidP="004A0CB0">
            <w:pPr>
              <w:tabs>
                <w:tab w:val="left" w:pos="99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20)</w:t>
            </w:r>
          </w:p>
        </w:tc>
      </w:tr>
    </w:tbl>
    <w:bookmarkEnd w:id="0"/>
    <w:p w:rsidR="00AF1D82" w:rsidRPr="006124D1" w:rsidRDefault="00B3166B" w:rsidP="00B3166B">
      <w:pPr>
        <w:spacing w:line="302" w:lineRule="auto"/>
        <w:jc w:val="both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6124D1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*GRM 2 throughout the study was made from ~48k non-causal SNPs.</w:t>
      </w:r>
    </w:p>
    <w:sectPr w:rsidR="00AF1D82" w:rsidRPr="006124D1" w:rsidSect="00FE4FD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4C69" w:rsidRDefault="005F0BCC">
      <w:pPr>
        <w:spacing w:after="0" w:line="240" w:lineRule="auto"/>
      </w:pPr>
      <w:r>
        <w:separator/>
      </w:r>
    </w:p>
  </w:endnote>
  <w:endnote w:type="continuationSeparator" w:id="0">
    <w:p w:rsidR="00034C69" w:rsidRDefault="005F0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54029827"/>
      <w:docPartObj>
        <w:docPartGallery w:val="Page Numbers (Bottom of Page)"/>
        <w:docPartUnique/>
      </w:docPartObj>
    </w:sdtPr>
    <w:sdtContent>
      <w:p w:rsidR="00C10F15" w:rsidRDefault="00D4308A">
        <w:pPr>
          <w:pStyle w:val="Footer"/>
          <w:jc w:val="center"/>
        </w:pPr>
        <w:r>
          <w:fldChar w:fldCharType="begin"/>
        </w:r>
        <w:r w:rsidR="00B3166B">
          <w:instrText>PAGE   \* MERGEFORMAT</w:instrText>
        </w:r>
        <w:r>
          <w:fldChar w:fldCharType="separate"/>
        </w:r>
        <w:r w:rsidR="00FE4FDC" w:rsidRPr="00FE4FDC">
          <w:rPr>
            <w:noProof/>
            <w:lang w:val="nl-NL"/>
          </w:rPr>
          <w:t>1</w:t>
        </w:r>
        <w:r>
          <w:fldChar w:fldCharType="end"/>
        </w:r>
      </w:p>
    </w:sdtContent>
  </w:sdt>
  <w:p w:rsidR="00C10F15" w:rsidRDefault="00FE4FD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4C69" w:rsidRDefault="005F0BCC">
      <w:pPr>
        <w:spacing w:after="0" w:line="240" w:lineRule="auto"/>
      </w:pPr>
      <w:r>
        <w:separator/>
      </w:r>
    </w:p>
  </w:footnote>
  <w:footnote w:type="continuationSeparator" w:id="0">
    <w:p w:rsidR="00034C69" w:rsidRDefault="005F0B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166B"/>
    <w:rsid w:val="00034C69"/>
    <w:rsid w:val="001556E4"/>
    <w:rsid w:val="004A0CB0"/>
    <w:rsid w:val="005F0BCC"/>
    <w:rsid w:val="006124D1"/>
    <w:rsid w:val="00AF1D82"/>
    <w:rsid w:val="00B3166B"/>
    <w:rsid w:val="00C36675"/>
    <w:rsid w:val="00D0698A"/>
    <w:rsid w:val="00D4308A"/>
    <w:rsid w:val="00D9151A"/>
    <w:rsid w:val="00FE4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66B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1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66B"/>
  </w:style>
  <w:style w:type="character" w:styleId="LineNumber">
    <w:name w:val="line number"/>
    <w:basedOn w:val="DefaultParagraphFont"/>
    <w:uiPriority w:val="99"/>
    <w:semiHidden/>
    <w:unhideWhenUsed/>
    <w:rsid w:val="00B3166B"/>
  </w:style>
  <w:style w:type="table" w:styleId="TableGrid">
    <w:name w:val="Table Grid"/>
    <w:basedOn w:val="TableNormal"/>
    <w:uiPriority w:val="59"/>
    <w:rsid w:val="00B31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3166B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F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E725E4AA8014C85E94A94AE870549" ma:contentTypeVersion="9" ma:contentTypeDescription="Een nieuw document maken." ma:contentTypeScope="" ma:versionID="b8c6cf1079fb84e0be6482eb1dd9f09a">
  <xsd:schema xmlns:xsd="http://www.w3.org/2001/XMLSchema" xmlns:xs="http://www.w3.org/2001/XMLSchema" xmlns:p="http://schemas.microsoft.com/office/2006/metadata/properties" xmlns:ns3="5321bbcb-b4f4-476e-8f53-768fd8bd6b41" targetNamespace="http://schemas.microsoft.com/office/2006/metadata/properties" ma:root="true" ma:fieldsID="c2c9a8c9599246ad7bffe095315c6cdc" ns3:_="">
    <xsd:import namespace="5321bbcb-b4f4-476e-8f53-768fd8bd6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1bbcb-b4f4-476e-8f53-768fd8bd6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E7646C-2C18-4CE0-B999-BD8B8709B9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A26EC7-5349-43B6-8B81-71F3BBF955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1bbcb-b4f4-476e-8f53-768fd8bd6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17F711-9AB1-45B7-BEA0-3B017D7E4D41}">
  <ds:schemaRefs>
    <ds:schemaRef ds:uri="http://schemas.microsoft.com/office/2006/metadata/properties"/>
    <ds:schemaRef ds:uri="5321bbcb-b4f4-476e-8f53-768fd8bd6b4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, Biaty</dc:creator>
  <cp:keywords/>
  <dc:description/>
  <cp:lastModifiedBy>0011692</cp:lastModifiedBy>
  <cp:revision>7</cp:revision>
  <dcterms:created xsi:type="dcterms:W3CDTF">2020-01-22T16:04:00Z</dcterms:created>
  <dcterms:modified xsi:type="dcterms:W3CDTF">2020-04-18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E725E4AA8014C85E94A94AE870549</vt:lpwstr>
  </property>
</Properties>
</file>